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895" w:rsidRPr="00786895" w:rsidRDefault="00786895" w:rsidP="00786895">
      <w:pPr>
        <w:jc w:val="center"/>
        <w:rPr>
          <w:sz w:val="28"/>
        </w:rPr>
      </w:pPr>
      <w:r w:rsidRPr="00786895">
        <w:rPr>
          <w:sz w:val="28"/>
        </w:rPr>
        <w:t>S</w:t>
      </w:r>
      <w:r w:rsidRPr="00786895">
        <w:rPr>
          <w:rFonts w:hint="eastAsia"/>
          <w:sz w:val="28"/>
        </w:rPr>
        <w:t>upplemental Information</w:t>
      </w:r>
    </w:p>
    <w:p w:rsidR="00786895" w:rsidRPr="00786895" w:rsidRDefault="00786895" w:rsidP="00786895">
      <w:pPr>
        <w:jc w:val="center"/>
        <w:rPr>
          <w:sz w:val="28"/>
        </w:rPr>
      </w:pPr>
    </w:p>
    <w:p w:rsidR="00786895" w:rsidRDefault="00786895" w:rsidP="00786895">
      <w:pPr>
        <w:spacing w:line="360" w:lineRule="auto"/>
        <w:rPr>
          <w:sz w:val="32"/>
          <w:szCs w:val="32"/>
        </w:rPr>
      </w:pPr>
      <w:r>
        <w:rPr>
          <w:rFonts w:hint="eastAsia"/>
          <w:sz w:val="32"/>
          <w:szCs w:val="32"/>
        </w:rPr>
        <w:t>Infrared properties and terahertz wave modulation of g</w:t>
      </w:r>
      <w:r w:rsidRPr="008961A0">
        <w:rPr>
          <w:rFonts w:hint="eastAsia"/>
          <w:sz w:val="32"/>
          <w:szCs w:val="32"/>
        </w:rPr>
        <w:t>raphene/</w:t>
      </w:r>
      <w:proofErr w:type="spellStart"/>
      <w:r w:rsidRPr="008961A0">
        <w:rPr>
          <w:rFonts w:hint="eastAsia"/>
          <w:sz w:val="32"/>
          <w:szCs w:val="32"/>
        </w:rPr>
        <w:t>MnZn</w:t>
      </w:r>
      <w:proofErr w:type="spellEnd"/>
      <w:r w:rsidRPr="008961A0">
        <w:rPr>
          <w:rFonts w:hint="eastAsia"/>
          <w:sz w:val="32"/>
          <w:szCs w:val="32"/>
        </w:rPr>
        <w:t xml:space="preserve"> ferrite/p-Si </w:t>
      </w:r>
      <w:proofErr w:type="spellStart"/>
      <w:r w:rsidRPr="008961A0">
        <w:rPr>
          <w:rFonts w:hint="eastAsia"/>
          <w:sz w:val="32"/>
          <w:szCs w:val="32"/>
        </w:rPr>
        <w:t>heterojunctions</w:t>
      </w:r>
      <w:proofErr w:type="spellEnd"/>
      <w:r w:rsidRPr="008961A0">
        <w:rPr>
          <w:rFonts w:hint="eastAsia"/>
          <w:sz w:val="32"/>
          <w:szCs w:val="32"/>
        </w:rPr>
        <w:t xml:space="preserve"> </w:t>
      </w:r>
    </w:p>
    <w:p w:rsidR="00786895" w:rsidRPr="004E187D" w:rsidRDefault="00786895" w:rsidP="00786895">
      <w:pPr>
        <w:spacing w:line="360" w:lineRule="auto"/>
        <w:rPr>
          <w:sz w:val="24"/>
          <w:szCs w:val="24"/>
        </w:rPr>
      </w:pPr>
    </w:p>
    <w:p w:rsidR="00786895" w:rsidRPr="00436E5B" w:rsidRDefault="00786895" w:rsidP="00786895">
      <w:pPr>
        <w:spacing w:line="360" w:lineRule="auto"/>
        <w:rPr>
          <w:sz w:val="24"/>
          <w:szCs w:val="24"/>
        </w:rPr>
      </w:pPr>
      <w:proofErr w:type="spellStart"/>
      <w:r w:rsidRPr="00994AEB">
        <w:rPr>
          <w:rFonts w:hint="eastAsia"/>
          <w:sz w:val="24"/>
          <w:szCs w:val="24"/>
        </w:rPr>
        <w:t>Dainan</w:t>
      </w:r>
      <w:proofErr w:type="spellEnd"/>
      <w:r w:rsidRPr="00994AEB">
        <w:rPr>
          <w:rFonts w:hint="eastAsia"/>
          <w:sz w:val="24"/>
          <w:szCs w:val="24"/>
        </w:rPr>
        <w:t xml:space="preserve"> Zhang</w:t>
      </w:r>
      <w:r w:rsidRPr="00994AEB">
        <w:rPr>
          <w:rFonts w:hint="eastAsia"/>
          <w:sz w:val="24"/>
          <w:szCs w:val="24"/>
          <w:vertAlign w:val="superscript"/>
        </w:rPr>
        <w:t>1</w:t>
      </w:r>
      <w:r w:rsidRPr="00994AEB">
        <w:rPr>
          <w:rFonts w:hint="eastAsia"/>
          <w:sz w:val="24"/>
          <w:szCs w:val="24"/>
        </w:rPr>
        <w:t xml:space="preserve">, </w:t>
      </w:r>
      <w:proofErr w:type="spellStart"/>
      <w:r w:rsidRPr="00994AEB">
        <w:rPr>
          <w:rFonts w:hint="eastAsia"/>
          <w:sz w:val="24"/>
          <w:szCs w:val="24"/>
        </w:rPr>
        <w:t>Miaoqing</w:t>
      </w:r>
      <w:proofErr w:type="spellEnd"/>
      <w:r w:rsidRPr="00994AEB">
        <w:rPr>
          <w:rFonts w:hint="eastAsia"/>
          <w:sz w:val="24"/>
          <w:szCs w:val="24"/>
        </w:rPr>
        <w:t xml:space="preserve"> Wei</w:t>
      </w:r>
      <w:r w:rsidRPr="00994AEB">
        <w:rPr>
          <w:rFonts w:hint="eastAsia"/>
          <w:sz w:val="24"/>
          <w:szCs w:val="24"/>
          <w:vertAlign w:val="superscript"/>
        </w:rPr>
        <w:t>1</w:t>
      </w:r>
      <w:r w:rsidRPr="00994AEB">
        <w:rPr>
          <w:rFonts w:hint="eastAsia"/>
          <w:sz w:val="24"/>
          <w:szCs w:val="24"/>
        </w:rPr>
        <w:t xml:space="preserve">, </w:t>
      </w:r>
      <w:proofErr w:type="spellStart"/>
      <w:r w:rsidRPr="00994AEB">
        <w:rPr>
          <w:rFonts w:hint="eastAsia"/>
          <w:sz w:val="24"/>
          <w:szCs w:val="24"/>
        </w:rPr>
        <w:t>Tianlong</w:t>
      </w:r>
      <w:proofErr w:type="spellEnd"/>
      <w:r w:rsidRPr="00994AEB">
        <w:rPr>
          <w:rFonts w:hint="eastAsia"/>
          <w:sz w:val="24"/>
          <w:szCs w:val="24"/>
        </w:rPr>
        <w:t xml:space="preserve"> Wen</w:t>
      </w:r>
      <w:r w:rsidRPr="00994AEB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*</w:t>
      </w:r>
      <w:r w:rsidRPr="00994AEB">
        <w:rPr>
          <w:rFonts w:hint="eastAsia"/>
          <w:sz w:val="24"/>
          <w:szCs w:val="24"/>
        </w:rPr>
        <w:t xml:space="preserve">, </w:t>
      </w:r>
      <w:proofErr w:type="spellStart"/>
      <w:r w:rsidRPr="00994AEB">
        <w:rPr>
          <w:rFonts w:hint="eastAsia"/>
          <w:sz w:val="24"/>
          <w:szCs w:val="24"/>
        </w:rPr>
        <w:t>Yulong</w:t>
      </w:r>
      <w:proofErr w:type="spellEnd"/>
      <w:r w:rsidRPr="00994AEB">
        <w:rPr>
          <w:rFonts w:hint="eastAsia"/>
          <w:sz w:val="24"/>
          <w:szCs w:val="24"/>
        </w:rPr>
        <w:t xml:space="preserve"> Liao</w:t>
      </w:r>
      <w:r w:rsidRPr="00994AEB">
        <w:rPr>
          <w:rFonts w:hint="eastAsia"/>
          <w:sz w:val="24"/>
          <w:szCs w:val="24"/>
          <w:vertAlign w:val="superscript"/>
        </w:rPr>
        <w:t>1</w:t>
      </w:r>
      <w:r w:rsidRPr="00994AEB">
        <w:rPr>
          <w:rFonts w:hint="eastAsia"/>
          <w:sz w:val="24"/>
          <w:szCs w:val="24"/>
        </w:rPr>
        <w:t xml:space="preserve">, </w:t>
      </w:r>
      <w:proofErr w:type="spellStart"/>
      <w:r w:rsidRPr="00994AEB">
        <w:rPr>
          <w:rFonts w:hint="eastAsia"/>
          <w:sz w:val="24"/>
          <w:szCs w:val="24"/>
        </w:rPr>
        <w:t>Lichuan</w:t>
      </w:r>
      <w:proofErr w:type="spellEnd"/>
      <w:r w:rsidRPr="00994AEB">
        <w:rPr>
          <w:rFonts w:hint="eastAsia"/>
          <w:sz w:val="24"/>
          <w:szCs w:val="24"/>
        </w:rPr>
        <w:t xml:space="preserve"> Jin</w:t>
      </w:r>
      <w:r w:rsidRPr="00994AEB">
        <w:rPr>
          <w:rFonts w:hint="eastAsia"/>
          <w:sz w:val="24"/>
          <w:szCs w:val="24"/>
          <w:vertAlign w:val="superscript"/>
        </w:rPr>
        <w:t>1</w:t>
      </w:r>
      <w:r w:rsidRPr="00994AEB">
        <w:rPr>
          <w:rFonts w:hint="eastAsia"/>
          <w:sz w:val="24"/>
          <w:szCs w:val="24"/>
        </w:rPr>
        <w:t xml:space="preserve">, </w:t>
      </w:r>
      <w:proofErr w:type="spellStart"/>
      <w:r w:rsidRPr="00994AEB">
        <w:rPr>
          <w:rFonts w:hint="eastAsia"/>
          <w:sz w:val="24"/>
          <w:szCs w:val="24"/>
        </w:rPr>
        <w:t>Jie</w:t>
      </w:r>
      <w:proofErr w:type="spellEnd"/>
      <w:r w:rsidRPr="00994AEB">
        <w:rPr>
          <w:rFonts w:hint="eastAsia"/>
          <w:sz w:val="24"/>
          <w:szCs w:val="24"/>
        </w:rPr>
        <w:t xml:space="preserve"> Li</w:t>
      </w:r>
      <w:r w:rsidRPr="00994AEB">
        <w:rPr>
          <w:rFonts w:hint="eastAsia"/>
          <w:sz w:val="24"/>
          <w:szCs w:val="24"/>
          <w:vertAlign w:val="superscript"/>
        </w:rPr>
        <w:t>1</w:t>
      </w:r>
      <w:r w:rsidRPr="00994AEB">
        <w:rPr>
          <w:rFonts w:hint="eastAsia"/>
          <w:sz w:val="24"/>
          <w:szCs w:val="24"/>
        </w:rPr>
        <w:t xml:space="preserve">, </w:t>
      </w:r>
      <w:proofErr w:type="spellStart"/>
      <w:r w:rsidRPr="00994AEB">
        <w:rPr>
          <w:rFonts w:hint="eastAsia"/>
          <w:sz w:val="24"/>
          <w:szCs w:val="24"/>
        </w:rPr>
        <w:t>Qiye</w:t>
      </w:r>
      <w:proofErr w:type="spellEnd"/>
      <w:r w:rsidRPr="00994AEB">
        <w:rPr>
          <w:rFonts w:hint="eastAsia"/>
          <w:sz w:val="24"/>
          <w:szCs w:val="24"/>
        </w:rPr>
        <w:t xml:space="preserve"> Wen</w:t>
      </w:r>
      <w:r w:rsidRPr="00994AEB">
        <w:rPr>
          <w:rFonts w:hint="eastAsia"/>
          <w:sz w:val="24"/>
          <w:szCs w:val="24"/>
          <w:vertAlign w:val="superscript"/>
        </w:rPr>
        <w:t>1</w:t>
      </w:r>
    </w:p>
    <w:p w:rsidR="00786895" w:rsidRDefault="00786895" w:rsidP="00786895">
      <w:pPr>
        <w:spacing w:line="360" w:lineRule="auto"/>
        <w:rPr>
          <w:sz w:val="24"/>
          <w:szCs w:val="24"/>
        </w:rPr>
      </w:pPr>
    </w:p>
    <w:p w:rsidR="00786895" w:rsidRPr="0094787C" w:rsidRDefault="00786895" w:rsidP="00786895">
      <w:pPr>
        <w:pStyle w:val="ListParagraph"/>
        <w:numPr>
          <w:ilvl w:val="0"/>
          <w:numId w:val="1"/>
        </w:numPr>
        <w:spacing w:line="480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State Key Laboratory of Electronic Films and Integrated Devices, University of Electronic Science and Technology of China, Chengdu, 610054, China</w:t>
      </w:r>
    </w:p>
    <w:p w:rsidR="00786895" w:rsidRDefault="00786895" w:rsidP="00786895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*E-mail: halong@uestc.edu.cn</w:t>
      </w:r>
    </w:p>
    <w:p w:rsidR="00786895" w:rsidRPr="00786895" w:rsidRDefault="00786895"/>
    <w:p w:rsidR="00786895" w:rsidRDefault="00786895"/>
    <w:p w:rsidR="00786895" w:rsidRDefault="00786895"/>
    <w:p w:rsidR="00A066AD" w:rsidRDefault="00786895" w:rsidP="00786895">
      <w:pPr>
        <w:jc w:val="center"/>
      </w:pPr>
      <w:r>
        <w:rPr>
          <w:noProof/>
        </w:rPr>
        <w:drawing>
          <wp:inline distT="0" distB="0" distL="0" distR="0">
            <wp:extent cx="3943350" cy="2981325"/>
            <wp:effectExtent l="0" t="0" r="0" b="9525"/>
            <wp:docPr id="1" name="Picture 1" descr="E:\UESTC1\UESTC\research\Manuscript revision\张老师\MnZn\submission\response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ESTC1\UESTC\research\Manuscript revision\张老师\MnZn\submission\response\Pict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9" t="12846" r="14286" b="8284"/>
                    <a:stretch/>
                  </pic:blipFill>
                  <pic:spPr bwMode="auto">
                    <a:xfrm>
                      <a:off x="0" y="0"/>
                      <a:ext cx="3948579" cy="2985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6895" w:rsidRDefault="00786895">
      <w:r>
        <w:rPr>
          <w:rFonts w:hint="eastAsia"/>
        </w:rPr>
        <w:t xml:space="preserve">Figure 1S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agnetoresistance</w:t>
      </w:r>
      <w:proofErr w:type="spellEnd"/>
      <w:r>
        <w:rPr>
          <w:rFonts w:hint="eastAsia"/>
        </w:rPr>
        <w:t xml:space="preserve"> of </w:t>
      </w:r>
      <w:r w:rsidRPr="00786895">
        <w:rPr>
          <w:rFonts w:hint="eastAsia"/>
        </w:rPr>
        <w:t>graphene/</w:t>
      </w:r>
      <w:proofErr w:type="spellStart"/>
      <w:r w:rsidRPr="00786895">
        <w:rPr>
          <w:rFonts w:hint="eastAsia"/>
        </w:rPr>
        <w:t>MnZn</w:t>
      </w:r>
      <w:proofErr w:type="spellEnd"/>
      <w:r w:rsidRPr="00786895">
        <w:rPr>
          <w:rFonts w:hint="eastAsia"/>
        </w:rPr>
        <w:t xml:space="preserve"> ferrite/p-Si </w:t>
      </w:r>
      <w:proofErr w:type="spellStart"/>
      <w:r w:rsidRPr="00786895">
        <w:rPr>
          <w:rFonts w:hint="eastAsia"/>
        </w:rPr>
        <w:t>heterojunctions</w:t>
      </w:r>
      <w:proofErr w:type="spellEnd"/>
      <w:r>
        <w:rPr>
          <w:rFonts w:hint="eastAsia"/>
        </w:rPr>
        <w:t xml:space="preserve"> at </w:t>
      </w:r>
      <w:proofErr w:type="spellStart"/>
      <w:r>
        <w:rPr>
          <w:rFonts w:hint="eastAsia"/>
        </w:rPr>
        <w:t>Vsg</w:t>
      </w:r>
      <w:proofErr w:type="spellEnd"/>
      <w:r>
        <w:rPr>
          <w:rFonts w:hint="eastAsia"/>
        </w:rPr>
        <w:t>=-15 V</w:t>
      </w:r>
      <w:r w:rsidR="00EA3BCD">
        <w:rPr>
          <w:rFonts w:hint="eastAsia"/>
        </w:rPr>
        <w:t xml:space="preserve"> and room temperature</w:t>
      </w:r>
      <w:r>
        <w:rPr>
          <w:rFonts w:hint="eastAsia"/>
        </w:rPr>
        <w:t xml:space="preserve">. </w:t>
      </w:r>
      <w:bookmarkStart w:id="0" w:name="_GoBack"/>
      <w:bookmarkEnd w:id="0"/>
    </w:p>
    <w:sectPr w:rsidR="00786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D456D"/>
    <w:multiLevelType w:val="hybridMultilevel"/>
    <w:tmpl w:val="22043788"/>
    <w:lvl w:ilvl="0" w:tplc="7294F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F8D"/>
    <w:rsid w:val="000232E5"/>
    <w:rsid w:val="0003253B"/>
    <w:rsid w:val="00033D2E"/>
    <w:rsid w:val="00053D21"/>
    <w:rsid w:val="00060CED"/>
    <w:rsid w:val="00066ECE"/>
    <w:rsid w:val="000B145D"/>
    <w:rsid w:val="000C5F8D"/>
    <w:rsid w:val="000D0C5E"/>
    <w:rsid w:val="000D5016"/>
    <w:rsid w:val="000E1A03"/>
    <w:rsid w:val="000F7312"/>
    <w:rsid w:val="00107A29"/>
    <w:rsid w:val="00126BE4"/>
    <w:rsid w:val="00137428"/>
    <w:rsid w:val="0014697B"/>
    <w:rsid w:val="0016082D"/>
    <w:rsid w:val="00161E79"/>
    <w:rsid w:val="001635CC"/>
    <w:rsid w:val="00171359"/>
    <w:rsid w:val="0017382D"/>
    <w:rsid w:val="001758F9"/>
    <w:rsid w:val="00182898"/>
    <w:rsid w:val="001828DA"/>
    <w:rsid w:val="00184FF5"/>
    <w:rsid w:val="0018543E"/>
    <w:rsid w:val="00187F52"/>
    <w:rsid w:val="001A68C9"/>
    <w:rsid w:val="001C1695"/>
    <w:rsid w:val="001C2C1F"/>
    <w:rsid w:val="001C382F"/>
    <w:rsid w:val="001C46BD"/>
    <w:rsid w:val="001D0C38"/>
    <w:rsid w:val="001E0661"/>
    <w:rsid w:val="001E0D36"/>
    <w:rsid w:val="002022B3"/>
    <w:rsid w:val="00216880"/>
    <w:rsid w:val="00222B1A"/>
    <w:rsid w:val="0023407D"/>
    <w:rsid w:val="00241267"/>
    <w:rsid w:val="00247C18"/>
    <w:rsid w:val="0026387B"/>
    <w:rsid w:val="002705C4"/>
    <w:rsid w:val="00297867"/>
    <w:rsid w:val="002A10F6"/>
    <w:rsid w:val="002B1215"/>
    <w:rsid w:val="002B606C"/>
    <w:rsid w:val="002B7AFE"/>
    <w:rsid w:val="002C592B"/>
    <w:rsid w:val="002D0044"/>
    <w:rsid w:val="002D37DF"/>
    <w:rsid w:val="002E7DFD"/>
    <w:rsid w:val="002E7F07"/>
    <w:rsid w:val="0030125B"/>
    <w:rsid w:val="003049D3"/>
    <w:rsid w:val="00326AB1"/>
    <w:rsid w:val="00331914"/>
    <w:rsid w:val="0033473E"/>
    <w:rsid w:val="0034694E"/>
    <w:rsid w:val="003817D2"/>
    <w:rsid w:val="00386503"/>
    <w:rsid w:val="0039035B"/>
    <w:rsid w:val="00390D49"/>
    <w:rsid w:val="00391F1C"/>
    <w:rsid w:val="003A671D"/>
    <w:rsid w:val="003B711D"/>
    <w:rsid w:val="003E7D85"/>
    <w:rsid w:val="00403B72"/>
    <w:rsid w:val="00412848"/>
    <w:rsid w:val="0041637B"/>
    <w:rsid w:val="00423C74"/>
    <w:rsid w:val="004240AE"/>
    <w:rsid w:val="0044051E"/>
    <w:rsid w:val="00452F0C"/>
    <w:rsid w:val="00460A70"/>
    <w:rsid w:val="00470AC7"/>
    <w:rsid w:val="00475FED"/>
    <w:rsid w:val="004B2251"/>
    <w:rsid w:val="004C2EA0"/>
    <w:rsid w:val="004C343C"/>
    <w:rsid w:val="004D3246"/>
    <w:rsid w:val="004E3381"/>
    <w:rsid w:val="00501A5A"/>
    <w:rsid w:val="00537234"/>
    <w:rsid w:val="00551616"/>
    <w:rsid w:val="0055276D"/>
    <w:rsid w:val="00575E82"/>
    <w:rsid w:val="0057722C"/>
    <w:rsid w:val="00580C2D"/>
    <w:rsid w:val="005815EB"/>
    <w:rsid w:val="005924F8"/>
    <w:rsid w:val="0059549F"/>
    <w:rsid w:val="005A47B6"/>
    <w:rsid w:val="005A4E12"/>
    <w:rsid w:val="005B52D1"/>
    <w:rsid w:val="005D2A9E"/>
    <w:rsid w:val="005E1708"/>
    <w:rsid w:val="006108AC"/>
    <w:rsid w:val="0061329A"/>
    <w:rsid w:val="00615D43"/>
    <w:rsid w:val="006223F8"/>
    <w:rsid w:val="00623F9F"/>
    <w:rsid w:val="006407C4"/>
    <w:rsid w:val="00652D87"/>
    <w:rsid w:val="006545AF"/>
    <w:rsid w:val="00656EEE"/>
    <w:rsid w:val="00664688"/>
    <w:rsid w:val="00671D66"/>
    <w:rsid w:val="006835E3"/>
    <w:rsid w:val="00685FD8"/>
    <w:rsid w:val="00691833"/>
    <w:rsid w:val="006A34C0"/>
    <w:rsid w:val="006A67BF"/>
    <w:rsid w:val="006C42F0"/>
    <w:rsid w:val="006E29CC"/>
    <w:rsid w:val="006E343D"/>
    <w:rsid w:val="006F5182"/>
    <w:rsid w:val="00710ADD"/>
    <w:rsid w:val="00715A4D"/>
    <w:rsid w:val="0071701C"/>
    <w:rsid w:val="0073361E"/>
    <w:rsid w:val="00741FF1"/>
    <w:rsid w:val="00742388"/>
    <w:rsid w:val="00753F03"/>
    <w:rsid w:val="00777973"/>
    <w:rsid w:val="0078600A"/>
    <w:rsid w:val="00786895"/>
    <w:rsid w:val="007A63E9"/>
    <w:rsid w:val="007B6B57"/>
    <w:rsid w:val="007C0F5D"/>
    <w:rsid w:val="007C11EA"/>
    <w:rsid w:val="007C3055"/>
    <w:rsid w:val="007E2306"/>
    <w:rsid w:val="007E748B"/>
    <w:rsid w:val="007F048F"/>
    <w:rsid w:val="008022E8"/>
    <w:rsid w:val="00804392"/>
    <w:rsid w:val="00805C11"/>
    <w:rsid w:val="00807C0D"/>
    <w:rsid w:val="00813F2F"/>
    <w:rsid w:val="00821D9D"/>
    <w:rsid w:val="00827472"/>
    <w:rsid w:val="00841871"/>
    <w:rsid w:val="0084415B"/>
    <w:rsid w:val="008575D7"/>
    <w:rsid w:val="008975FD"/>
    <w:rsid w:val="008A61F2"/>
    <w:rsid w:val="008B0EB7"/>
    <w:rsid w:val="008B330A"/>
    <w:rsid w:val="008C5A45"/>
    <w:rsid w:val="008D4F8C"/>
    <w:rsid w:val="008E720E"/>
    <w:rsid w:val="008F2970"/>
    <w:rsid w:val="00906BD1"/>
    <w:rsid w:val="00906D98"/>
    <w:rsid w:val="00932344"/>
    <w:rsid w:val="00943D74"/>
    <w:rsid w:val="0096173F"/>
    <w:rsid w:val="009665F7"/>
    <w:rsid w:val="00966DB6"/>
    <w:rsid w:val="00970C35"/>
    <w:rsid w:val="00977C75"/>
    <w:rsid w:val="00987421"/>
    <w:rsid w:val="009910C6"/>
    <w:rsid w:val="009A60CB"/>
    <w:rsid w:val="009B67C3"/>
    <w:rsid w:val="009B7ECE"/>
    <w:rsid w:val="009C45E3"/>
    <w:rsid w:val="009C514B"/>
    <w:rsid w:val="009D2743"/>
    <w:rsid w:val="009F5664"/>
    <w:rsid w:val="00A066AD"/>
    <w:rsid w:val="00A210E4"/>
    <w:rsid w:val="00A21FB4"/>
    <w:rsid w:val="00A36A07"/>
    <w:rsid w:val="00A62882"/>
    <w:rsid w:val="00A8262D"/>
    <w:rsid w:val="00A83354"/>
    <w:rsid w:val="00A97CEF"/>
    <w:rsid w:val="00AB5E12"/>
    <w:rsid w:val="00AE2CFA"/>
    <w:rsid w:val="00AE5B82"/>
    <w:rsid w:val="00AE70CF"/>
    <w:rsid w:val="00AF07D0"/>
    <w:rsid w:val="00AF25F2"/>
    <w:rsid w:val="00B16273"/>
    <w:rsid w:val="00B30DE7"/>
    <w:rsid w:val="00B364E0"/>
    <w:rsid w:val="00B44BAD"/>
    <w:rsid w:val="00B87D83"/>
    <w:rsid w:val="00BB355F"/>
    <w:rsid w:val="00BC2D89"/>
    <w:rsid w:val="00BC416C"/>
    <w:rsid w:val="00BD235F"/>
    <w:rsid w:val="00BE096D"/>
    <w:rsid w:val="00BE5A42"/>
    <w:rsid w:val="00C025FB"/>
    <w:rsid w:val="00C059E9"/>
    <w:rsid w:val="00C05DFB"/>
    <w:rsid w:val="00C13DCA"/>
    <w:rsid w:val="00C16F52"/>
    <w:rsid w:val="00C23C9E"/>
    <w:rsid w:val="00C37FB8"/>
    <w:rsid w:val="00C54DD3"/>
    <w:rsid w:val="00C637F7"/>
    <w:rsid w:val="00C67886"/>
    <w:rsid w:val="00C737E5"/>
    <w:rsid w:val="00C85F51"/>
    <w:rsid w:val="00C90449"/>
    <w:rsid w:val="00C90804"/>
    <w:rsid w:val="00C92A99"/>
    <w:rsid w:val="00CA0073"/>
    <w:rsid w:val="00CA19F5"/>
    <w:rsid w:val="00CC206B"/>
    <w:rsid w:val="00CC5B8E"/>
    <w:rsid w:val="00CC7EB2"/>
    <w:rsid w:val="00CD6164"/>
    <w:rsid w:val="00CD763D"/>
    <w:rsid w:val="00CE0041"/>
    <w:rsid w:val="00CE0144"/>
    <w:rsid w:val="00CE7748"/>
    <w:rsid w:val="00CF1846"/>
    <w:rsid w:val="00D109DA"/>
    <w:rsid w:val="00D12F3F"/>
    <w:rsid w:val="00D36C9E"/>
    <w:rsid w:val="00D40230"/>
    <w:rsid w:val="00D4078E"/>
    <w:rsid w:val="00D4180C"/>
    <w:rsid w:val="00D418B4"/>
    <w:rsid w:val="00D45363"/>
    <w:rsid w:val="00D73E71"/>
    <w:rsid w:val="00D92DAE"/>
    <w:rsid w:val="00D9425D"/>
    <w:rsid w:val="00D952D4"/>
    <w:rsid w:val="00DA03FF"/>
    <w:rsid w:val="00DA22A7"/>
    <w:rsid w:val="00DA55CB"/>
    <w:rsid w:val="00DA73FC"/>
    <w:rsid w:val="00DB3467"/>
    <w:rsid w:val="00DC01D7"/>
    <w:rsid w:val="00DC4E97"/>
    <w:rsid w:val="00DD7A3F"/>
    <w:rsid w:val="00DF3A36"/>
    <w:rsid w:val="00DF7B37"/>
    <w:rsid w:val="00E05A77"/>
    <w:rsid w:val="00E0613D"/>
    <w:rsid w:val="00E074B7"/>
    <w:rsid w:val="00E1241E"/>
    <w:rsid w:val="00E311A4"/>
    <w:rsid w:val="00E418E8"/>
    <w:rsid w:val="00E51598"/>
    <w:rsid w:val="00E52404"/>
    <w:rsid w:val="00E53390"/>
    <w:rsid w:val="00E54450"/>
    <w:rsid w:val="00E5739D"/>
    <w:rsid w:val="00E65E84"/>
    <w:rsid w:val="00E715FA"/>
    <w:rsid w:val="00E76478"/>
    <w:rsid w:val="00E94FA7"/>
    <w:rsid w:val="00E967B9"/>
    <w:rsid w:val="00EA0459"/>
    <w:rsid w:val="00EA3BCD"/>
    <w:rsid w:val="00EC5356"/>
    <w:rsid w:val="00EC6493"/>
    <w:rsid w:val="00EE0553"/>
    <w:rsid w:val="00EF1A46"/>
    <w:rsid w:val="00EF5D11"/>
    <w:rsid w:val="00F006CD"/>
    <w:rsid w:val="00F011B4"/>
    <w:rsid w:val="00F07E1A"/>
    <w:rsid w:val="00F3232B"/>
    <w:rsid w:val="00F361BC"/>
    <w:rsid w:val="00F50336"/>
    <w:rsid w:val="00F936D1"/>
    <w:rsid w:val="00F9404A"/>
    <w:rsid w:val="00F970F5"/>
    <w:rsid w:val="00FB2BC2"/>
    <w:rsid w:val="00FC59B9"/>
    <w:rsid w:val="00FD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895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9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8689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895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9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868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ong Wen</dc:creator>
  <cp:keywords/>
  <dc:description/>
  <cp:lastModifiedBy>Tianlong Wen</cp:lastModifiedBy>
  <cp:revision>4</cp:revision>
  <dcterms:created xsi:type="dcterms:W3CDTF">2017-07-22T14:18:00Z</dcterms:created>
  <dcterms:modified xsi:type="dcterms:W3CDTF">2017-07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